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BF6AA" w14:textId="75B24927" w:rsidR="00737804" w:rsidRDefault="00203F0B" w:rsidP="004A1EE3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E00C88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E00C88">
        <w:rPr>
          <w:rFonts w:ascii="Times New Roman" w:eastAsia="Times New Roman" w:hAnsi="Times New Roman" w:cs="Times New Roman"/>
          <w:b/>
          <w:sz w:val="24"/>
        </w:rPr>
        <w:t xml:space="preserve">Figure </w:t>
      </w:r>
      <w:r w:rsidR="0082654D">
        <w:rPr>
          <w:rFonts w:ascii="Times New Roman" w:hAnsi="Times New Roman" w:cs="Times New Roman" w:hint="eastAsia"/>
          <w:b/>
          <w:sz w:val="24"/>
        </w:rPr>
        <w:t xml:space="preserve">a. </w:t>
      </w:r>
      <w:r w:rsidRPr="00E00C88">
        <w:rPr>
          <w:rFonts w:ascii="Times New Roman" w:eastAsia="Times New Roman" w:hAnsi="Times New Roman" w:cs="Times New Roman"/>
          <w:sz w:val="24"/>
        </w:rPr>
        <w:t>Overview of the study population</w:t>
      </w:r>
      <w:r w:rsidR="00077526">
        <w:rPr>
          <w:rFonts w:ascii="Times New Roman" w:hAnsi="Times New Roman" w:cs="Times New Roman" w:hint="eastAsia"/>
          <w:sz w:val="24"/>
        </w:rPr>
        <w:t xml:space="preserve">. </w:t>
      </w:r>
      <w:r w:rsidR="00077526" w:rsidRPr="00077526">
        <w:rPr>
          <w:rFonts w:ascii="Times New Roman" w:hAnsi="Times New Roman" w:cs="Times New Roman"/>
          <w:b/>
          <w:bCs/>
          <w:sz w:val="24"/>
        </w:rPr>
        <w:t>b</w:t>
      </w:r>
      <w:r w:rsidR="00077526">
        <w:rPr>
          <w:rFonts w:ascii="Times New Roman" w:hAnsi="Times New Roman" w:cs="Times New Roman" w:hint="eastAsia"/>
          <w:sz w:val="24"/>
        </w:rPr>
        <w:t xml:space="preserve">. </w:t>
      </w:r>
      <w:r w:rsidRPr="00E00C88">
        <w:rPr>
          <w:rFonts w:ascii="Times New Roman" w:eastAsia="Times New Roman" w:hAnsi="Times New Roman" w:cs="Times New Roman"/>
          <w:sz w:val="24"/>
        </w:rPr>
        <w:t>The workflow of postoperative drain management</w:t>
      </w:r>
      <w:r w:rsidR="004A1EE3">
        <w:rPr>
          <w:rFonts w:ascii="Times New Roman" w:hAnsi="Times New Roman" w:cs="Times New Roman" w:hint="eastAsia"/>
          <w:sz w:val="24"/>
        </w:rPr>
        <w:t>.</w:t>
      </w:r>
    </w:p>
    <w:p w14:paraId="21AE94AE" w14:textId="2E8AA961" w:rsidR="00F50457" w:rsidRPr="00D8000D" w:rsidRDefault="00D8000D" w:rsidP="004A1EE3">
      <w:pPr>
        <w:spacing w:line="480" w:lineRule="auto"/>
        <w:jc w:val="left"/>
        <w:rPr>
          <w:rFonts w:ascii="Times New Roman" w:hAnsi="Times New Roman" w:cs="Times New Roman" w:hint="eastAsia"/>
          <w:sz w:val="24"/>
        </w:rPr>
      </w:pPr>
      <w:r>
        <w:rPr>
          <w:noProof/>
        </w:rPr>
        <w:drawing>
          <wp:inline distT="0" distB="0" distL="0" distR="0" wp14:anchorId="266FE3EA" wp14:editId="2F8E7780">
            <wp:extent cx="5400040" cy="2414905"/>
            <wp:effectExtent l="0" t="0" r="0" b="4445"/>
            <wp:docPr id="1969183787" name="図 1" descr="ダイア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9183787" name="図 1" descr="ダイアグラム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1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50457" w:rsidRPr="00D8000D">
      <w:footerReference w:type="default" r:id="rId9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AB46A7" w14:textId="77777777" w:rsidR="004261D4" w:rsidRDefault="004261D4">
      <w:r>
        <w:separator/>
      </w:r>
    </w:p>
  </w:endnote>
  <w:endnote w:type="continuationSeparator" w:id="0">
    <w:p w14:paraId="72479797" w14:textId="77777777" w:rsidR="004261D4" w:rsidRDefault="004261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.AppleSystemUIFont">
    <w:altName w:val="Cambria"/>
    <w:panose1 w:val="00000000000000000000"/>
    <w:charset w:val="00"/>
    <w:family w:val="roman"/>
    <w:notTrueType/>
    <w:pitch w:val="default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1E9E92" w14:textId="77777777" w:rsidR="00737804" w:rsidRDefault="00203F0B">
    <w:pPr>
      <w:pStyle w:val="a6"/>
      <w:jc w:val="right"/>
      <w:rPr>
        <w:rFonts w:ascii="游明朝" w:eastAsia="游明朝" w:hAnsi="游明朝" w:cs="游明朝"/>
      </w:rPr>
    </w:pPr>
    <w:r>
      <w:fldChar w:fldCharType="begin"/>
    </w:r>
    <w:r>
      <w:instrText>PAGE   \* MERGEFORMAT</w:instrText>
    </w:r>
    <w:r>
      <w:fldChar w:fldCharType="separate"/>
    </w:r>
    <w:r>
      <w:rPr>
        <w:rFonts w:ascii="游明朝" w:eastAsia="游明朝" w:hAnsi="游明朝" w:cs="游明朝"/>
      </w:rPr>
      <w:t>2</w:t>
    </w:r>
    <w:r>
      <w:rPr>
        <w:rFonts w:ascii="游明朝" w:eastAsia="游明朝" w:hAnsi="游明朝" w:cs="游明朝"/>
      </w:rPr>
      <w:fldChar w:fldCharType="end"/>
    </w:r>
  </w:p>
  <w:p w14:paraId="46B6000F" w14:textId="77777777" w:rsidR="00737804" w:rsidRDefault="0073780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FFEE7E" w14:textId="77777777" w:rsidR="004261D4" w:rsidRDefault="004261D4">
      <w:r>
        <w:separator/>
      </w:r>
    </w:p>
  </w:footnote>
  <w:footnote w:type="continuationSeparator" w:id="0">
    <w:p w14:paraId="5F768A4A" w14:textId="77777777" w:rsidR="004261D4" w:rsidRDefault="004261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E36AB"/>
    <w:multiLevelType w:val="multilevel"/>
    <w:tmpl w:val="D9E60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61AC44"/>
    <w:multiLevelType w:val="hybridMultilevel"/>
    <w:tmpl w:val="00000000"/>
    <w:lvl w:ilvl="0" w:tplc="9C001DDC">
      <w:start w:val="1"/>
      <w:numFmt w:val="decimal"/>
      <w:lvlText w:val="%1."/>
      <w:lvlJc w:val="left"/>
      <w:pPr>
        <w:ind w:left="360" w:hanging="360"/>
      </w:pPr>
    </w:lvl>
    <w:lvl w:ilvl="1" w:tplc="F1B44504">
      <w:start w:val="1"/>
      <w:numFmt w:val="decimal"/>
      <w:lvlText w:val=""/>
      <w:lvlJc w:val="left"/>
    </w:lvl>
    <w:lvl w:ilvl="2" w:tplc="FAB231EE">
      <w:start w:val="1"/>
      <w:numFmt w:val="decimal"/>
      <w:lvlText w:val=""/>
      <w:lvlJc w:val="left"/>
    </w:lvl>
    <w:lvl w:ilvl="3" w:tplc="033EC8B8">
      <w:start w:val="1"/>
      <w:numFmt w:val="decimal"/>
      <w:lvlText w:val=""/>
      <w:lvlJc w:val="left"/>
    </w:lvl>
    <w:lvl w:ilvl="4" w:tplc="E5603A4C">
      <w:start w:val="1"/>
      <w:numFmt w:val="decimal"/>
      <w:lvlText w:val=""/>
      <w:lvlJc w:val="left"/>
    </w:lvl>
    <w:lvl w:ilvl="5" w:tplc="C84CBB54">
      <w:start w:val="1"/>
      <w:numFmt w:val="decimal"/>
      <w:lvlText w:val=""/>
      <w:lvlJc w:val="left"/>
    </w:lvl>
    <w:lvl w:ilvl="6" w:tplc="18746996">
      <w:start w:val="1"/>
      <w:numFmt w:val="decimal"/>
      <w:lvlText w:val=""/>
      <w:lvlJc w:val="left"/>
    </w:lvl>
    <w:lvl w:ilvl="7" w:tplc="FF0AD95A">
      <w:start w:val="1"/>
      <w:numFmt w:val="decimal"/>
      <w:lvlText w:val=""/>
      <w:lvlJc w:val="left"/>
    </w:lvl>
    <w:lvl w:ilvl="8" w:tplc="FFCCEFBA">
      <w:start w:val="1"/>
      <w:numFmt w:val="decimal"/>
      <w:lvlText w:val=""/>
      <w:lvlJc w:val="left"/>
    </w:lvl>
  </w:abstractNum>
  <w:abstractNum w:abstractNumId="2" w15:restartNumberingAfterBreak="0">
    <w:nsid w:val="26D160EF"/>
    <w:multiLevelType w:val="multilevel"/>
    <w:tmpl w:val="00C842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1A8427E"/>
    <w:multiLevelType w:val="multilevel"/>
    <w:tmpl w:val="46406F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3283053">
    <w:abstractNumId w:val="1"/>
  </w:num>
  <w:num w:numId="2" w16cid:durableId="1257446425">
    <w:abstractNumId w:val="2"/>
  </w:num>
  <w:num w:numId="3" w16cid:durableId="700782660">
    <w:abstractNumId w:val="3"/>
  </w:num>
  <w:num w:numId="4" w16cid:durableId="14977711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A0NDI3M7e0MDYwMjNS0lEKTi0uzszPAykwNKgFAIpw/6QtAAAA"/>
  </w:docVars>
  <w:rsids>
    <w:rsidRoot w:val="00737804"/>
    <w:rsid w:val="0000039B"/>
    <w:rsid w:val="0000214C"/>
    <w:rsid w:val="00003660"/>
    <w:rsid w:val="00004DAD"/>
    <w:rsid w:val="000062BC"/>
    <w:rsid w:val="000124F9"/>
    <w:rsid w:val="00016D9E"/>
    <w:rsid w:val="00016DFC"/>
    <w:rsid w:val="000224CE"/>
    <w:rsid w:val="00025E05"/>
    <w:rsid w:val="00026CA7"/>
    <w:rsid w:val="00031458"/>
    <w:rsid w:val="00032FF3"/>
    <w:rsid w:val="00033183"/>
    <w:rsid w:val="00034265"/>
    <w:rsid w:val="000358ED"/>
    <w:rsid w:val="00040ED4"/>
    <w:rsid w:val="00041230"/>
    <w:rsid w:val="00042111"/>
    <w:rsid w:val="00045235"/>
    <w:rsid w:val="00050092"/>
    <w:rsid w:val="00051A5B"/>
    <w:rsid w:val="00063273"/>
    <w:rsid w:val="00063D03"/>
    <w:rsid w:val="00063F58"/>
    <w:rsid w:val="00064AAB"/>
    <w:rsid w:val="00064CCD"/>
    <w:rsid w:val="00066046"/>
    <w:rsid w:val="0006665B"/>
    <w:rsid w:val="00066E31"/>
    <w:rsid w:val="000678D6"/>
    <w:rsid w:val="00070CE2"/>
    <w:rsid w:val="00074BE7"/>
    <w:rsid w:val="00075652"/>
    <w:rsid w:val="000757B2"/>
    <w:rsid w:val="00077526"/>
    <w:rsid w:val="00080695"/>
    <w:rsid w:val="0008147B"/>
    <w:rsid w:val="00082B84"/>
    <w:rsid w:val="00082DC6"/>
    <w:rsid w:val="0008334C"/>
    <w:rsid w:val="000919EB"/>
    <w:rsid w:val="000943FF"/>
    <w:rsid w:val="00095754"/>
    <w:rsid w:val="00095FCA"/>
    <w:rsid w:val="00096140"/>
    <w:rsid w:val="00097519"/>
    <w:rsid w:val="00097F25"/>
    <w:rsid w:val="000A0AC7"/>
    <w:rsid w:val="000A0CFE"/>
    <w:rsid w:val="000A41A4"/>
    <w:rsid w:val="000B014E"/>
    <w:rsid w:val="000B0323"/>
    <w:rsid w:val="000B5C13"/>
    <w:rsid w:val="000B5EA8"/>
    <w:rsid w:val="000B6767"/>
    <w:rsid w:val="000B6A5E"/>
    <w:rsid w:val="000B767A"/>
    <w:rsid w:val="000C19C6"/>
    <w:rsid w:val="000C4C07"/>
    <w:rsid w:val="000D4C63"/>
    <w:rsid w:val="000D774C"/>
    <w:rsid w:val="000E083F"/>
    <w:rsid w:val="000E2AA3"/>
    <w:rsid w:val="000E2D9C"/>
    <w:rsid w:val="000E43BE"/>
    <w:rsid w:val="000E661C"/>
    <w:rsid w:val="000F1126"/>
    <w:rsid w:val="000F3719"/>
    <w:rsid w:val="000F4554"/>
    <w:rsid w:val="000F5515"/>
    <w:rsid w:val="000F5C1A"/>
    <w:rsid w:val="000F6A3A"/>
    <w:rsid w:val="0010368E"/>
    <w:rsid w:val="00103D83"/>
    <w:rsid w:val="00103FA2"/>
    <w:rsid w:val="00107118"/>
    <w:rsid w:val="001073DF"/>
    <w:rsid w:val="001075D6"/>
    <w:rsid w:val="0011038E"/>
    <w:rsid w:val="00111FB9"/>
    <w:rsid w:val="00115AFA"/>
    <w:rsid w:val="00116D32"/>
    <w:rsid w:val="00121C8A"/>
    <w:rsid w:val="001224E1"/>
    <w:rsid w:val="00123C1F"/>
    <w:rsid w:val="001323CF"/>
    <w:rsid w:val="0013519B"/>
    <w:rsid w:val="00142A28"/>
    <w:rsid w:val="00142BBC"/>
    <w:rsid w:val="00142C01"/>
    <w:rsid w:val="00145F78"/>
    <w:rsid w:val="001501AA"/>
    <w:rsid w:val="00150457"/>
    <w:rsid w:val="001532CB"/>
    <w:rsid w:val="001537B9"/>
    <w:rsid w:val="00155AB7"/>
    <w:rsid w:val="00155B3D"/>
    <w:rsid w:val="00156676"/>
    <w:rsid w:val="001574E0"/>
    <w:rsid w:val="001574E3"/>
    <w:rsid w:val="00161FC3"/>
    <w:rsid w:val="00162151"/>
    <w:rsid w:val="00162A3E"/>
    <w:rsid w:val="00162E0E"/>
    <w:rsid w:val="00166A97"/>
    <w:rsid w:val="00166ADF"/>
    <w:rsid w:val="00170A3B"/>
    <w:rsid w:val="001722D2"/>
    <w:rsid w:val="0017353B"/>
    <w:rsid w:val="00173C7A"/>
    <w:rsid w:val="0017436E"/>
    <w:rsid w:val="00174A4A"/>
    <w:rsid w:val="00175A91"/>
    <w:rsid w:val="0018045E"/>
    <w:rsid w:val="00182F77"/>
    <w:rsid w:val="0018470F"/>
    <w:rsid w:val="00184D0C"/>
    <w:rsid w:val="00185D28"/>
    <w:rsid w:val="00186960"/>
    <w:rsid w:val="00186D0C"/>
    <w:rsid w:val="00191262"/>
    <w:rsid w:val="001932E1"/>
    <w:rsid w:val="00193B1B"/>
    <w:rsid w:val="00194F84"/>
    <w:rsid w:val="00195BFA"/>
    <w:rsid w:val="001A005B"/>
    <w:rsid w:val="001A09C8"/>
    <w:rsid w:val="001A0FD8"/>
    <w:rsid w:val="001A3994"/>
    <w:rsid w:val="001B2C76"/>
    <w:rsid w:val="001B4A95"/>
    <w:rsid w:val="001B4E74"/>
    <w:rsid w:val="001B5293"/>
    <w:rsid w:val="001B5C1D"/>
    <w:rsid w:val="001B6148"/>
    <w:rsid w:val="001D1B87"/>
    <w:rsid w:val="001D4444"/>
    <w:rsid w:val="001D4E0B"/>
    <w:rsid w:val="001D4F39"/>
    <w:rsid w:val="001D561B"/>
    <w:rsid w:val="001D6D72"/>
    <w:rsid w:val="001E1059"/>
    <w:rsid w:val="001E1622"/>
    <w:rsid w:val="001E3AB1"/>
    <w:rsid w:val="001F17B8"/>
    <w:rsid w:val="001F194D"/>
    <w:rsid w:val="001F20A3"/>
    <w:rsid w:val="001F2D42"/>
    <w:rsid w:val="002017F8"/>
    <w:rsid w:val="00202713"/>
    <w:rsid w:val="00203F0B"/>
    <w:rsid w:val="00204393"/>
    <w:rsid w:val="00204A02"/>
    <w:rsid w:val="00207013"/>
    <w:rsid w:val="00210276"/>
    <w:rsid w:val="00212A78"/>
    <w:rsid w:val="00215C44"/>
    <w:rsid w:val="00220662"/>
    <w:rsid w:val="00222105"/>
    <w:rsid w:val="00223874"/>
    <w:rsid w:val="00225DC1"/>
    <w:rsid w:val="0022781C"/>
    <w:rsid w:val="0023022A"/>
    <w:rsid w:val="0023025E"/>
    <w:rsid w:val="002328F5"/>
    <w:rsid w:val="002333AB"/>
    <w:rsid w:val="00234E21"/>
    <w:rsid w:val="00235D7C"/>
    <w:rsid w:val="0024126C"/>
    <w:rsid w:val="002418D7"/>
    <w:rsid w:val="00244BC0"/>
    <w:rsid w:val="0024536B"/>
    <w:rsid w:val="002529B2"/>
    <w:rsid w:val="00253C70"/>
    <w:rsid w:val="00254772"/>
    <w:rsid w:val="0025701F"/>
    <w:rsid w:val="00261655"/>
    <w:rsid w:val="00261C81"/>
    <w:rsid w:val="0026318B"/>
    <w:rsid w:val="00263710"/>
    <w:rsid w:val="0026503C"/>
    <w:rsid w:val="00270491"/>
    <w:rsid w:val="0027081F"/>
    <w:rsid w:val="00270DF5"/>
    <w:rsid w:val="00272385"/>
    <w:rsid w:val="00274394"/>
    <w:rsid w:val="00277994"/>
    <w:rsid w:val="00280371"/>
    <w:rsid w:val="002840B6"/>
    <w:rsid w:val="002845B6"/>
    <w:rsid w:val="0028639F"/>
    <w:rsid w:val="00286E82"/>
    <w:rsid w:val="002919D3"/>
    <w:rsid w:val="0029350A"/>
    <w:rsid w:val="002A26E9"/>
    <w:rsid w:val="002A49A9"/>
    <w:rsid w:val="002A6551"/>
    <w:rsid w:val="002A6D04"/>
    <w:rsid w:val="002A7470"/>
    <w:rsid w:val="002A7B27"/>
    <w:rsid w:val="002B0F18"/>
    <w:rsid w:val="002B4221"/>
    <w:rsid w:val="002B63FD"/>
    <w:rsid w:val="002C0C6B"/>
    <w:rsid w:val="002C1180"/>
    <w:rsid w:val="002C1AA4"/>
    <w:rsid w:val="002C27C6"/>
    <w:rsid w:val="002C2D07"/>
    <w:rsid w:val="002C45EB"/>
    <w:rsid w:val="002C6703"/>
    <w:rsid w:val="002C7B5E"/>
    <w:rsid w:val="002D4116"/>
    <w:rsid w:val="002D6BF0"/>
    <w:rsid w:val="002D76CD"/>
    <w:rsid w:val="002D7E8B"/>
    <w:rsid w:val="002D7ED2"/>
    <w:rsid w:val="002E3612"/>
    <w:rsid w:val="002E3F97"/>
    <w:rsid w:val="002E65DB"/>
    <w:rsid w:val="002E7818"/>
    <w:rsid w:val="002F0352"/>
    <w:rsid w:val="002F262F"/>
    <w:rsid w:val="002F49FF"/>
    <w:rsid w:val="00302038"/>
    <w:rsid w:val="003070F0"/>
    <w:rsid w:val="0031039A"/>
    <w:rsid w:val="0031494F"/>
    <w:rsid w:val="0032071F"/>
    <w:rsid w:val="00320D2A"/>
    <w:rsid w:val="0032415D"/>
    <w:rsid w:val="00324F1F"/>
    <w:rsid w:val="00327A06"/>
    <w:rsid w:val="00332355"/>
    <w:rsid w:val="00336DF9"/>
    <w:rsid w:val="00340683"/>
    <w:rsid w:val="003414A6"/>
    <w:rsid w:val="003434AD"/>
    <w:rsid w:val="00344A83"/>
    <w:rsid w:val="00352699"/>
    <w:rsid w:val="00356386"/>
    <w:rsid w:val="00356E01"/>
    <w:rsid w:val="003570E8"/>
    <w:rsid w:val="0036102E"/>
    <w:rsid w:val="00361C9E"/>
    <w:rsid w:val="00364058"/>
    <w:rsid w:val="003643D5"/>
    <w:rsid w:val="0036481A"/>
    <w:rsid w:val="00364DB2"/>
    <w:rsid w:val="0036504F"/>
    <w:rsid w:val="003654E4"/>
    <w:rsid w:val="00365DA5"/>
    <w:rsid w:val="003660BE"/>
    <w:rsid w:val="00366769"/>
    <w:rsid w:val="00366942"/>
    <w:rsid w:val="00366CBE"/>
    <w:rsid w:val="0036714D"/>
    <w:rsid w:val="00374284"/>
    <w:rsid w:val="003746DB"/>
    <w:rsid w:val="00376F7C"/>
    <w:rsid w:val="00380B93"/>
    <w:rsid w:val="0038476C"/>
    <w:rsid w:val="003915FB"/>
    <w:rsid w:val="0039797E"/>
    <w:rsid w:val="003A26F1"/>
    <w:rsid w:val="003A3843"/>
    <w:rsid w:val="003A40CB"/>
    <w:rsid w:val="003A462B"/>
    <w:rsid w:val="003A52B7"/>
    <w:rsid w:val="003A6A03"/>
    <w:rsid w:val="003A75B1"/>
    <w:rsid w:val="003A7672"/>
    <w:rsid w:val="003B0481"/>
    <w:rsid w:val="003B1306"/>
    <w:rsid w:val="003B51D7"/>
    <w:rsid w:val="003B57CB"/>
    <w:rsid w:val="003B64CC"/>
    <w:rsid w:val="003B6898"/>
    <w:rsid w:val="003B7FAF"/>
    <w:rsid w:val="003C141D"/>
    <w:rsid w:val="003C1C06"/>
    <w:rsid w:val="003C1C49"/>
    <w:rsid w:val="003C479A"/>
    <w:rsid w:val="003C6832"/>
    <w:rsid w:val="003C6D3B"/>
    <w:rsid w:val="003C7935"/>
    <w:rsid w:val="003C79CF"/>
    <w:rsid w:val="003D0C65"/>
    <w:rsid w:val="003D2D83"/>
    <w:rsid w:val="003D2E71"/>
    <w:rsid w:val="003D3521"/>
    <w:rsid w:val="003D62DF"/>
    <w:rsid w:val="003E18E1"/>
    <w:rsid w:val="003E1EAD"/>
    <w:rsid w:val="003E3557"/>
    <w:rsid w:val="003E4689"/>
    <w:rsid w:val="003E52AB"/>
    <w:rsid w:val="003E56A5"/>
    <w:rsid w:val="003F0377"/>
    <w:rsid w:val="003F0624"/>
    <w:rsid w:val="003F27B8"/>
    <w:rsid w:val="003F2D5A"/>
    <w:rsid w:val="003F5DB0"/>
    <w:rsid w:val="003F692C"/>
    <w:rsid w:val="003F7570"/>
    <w:rsid w:val="00402CDB"/>
    <w:rsid w:val="00402DA6"/>
    <w:rsid w:val="00404755"/>
    <w:rsid w:val="00405705"/>
    <w:rsid w:val="00410053"/>
    <w:rsid w:val="0041083B"/>
    <w:rsid w:val="00410D3D"/>
    <w:rsid w:val="004121FE"/>
    <w:rsid w:val="004154AA"/>
    <w:rsid w:val="004237F4"/>
    <w:rsid w:val="004261D4"/>
    <w:rsid w:val="004267F5"/>
    <w:rsid w:val="004309E1"/>
    <w:rsid w:val="00430BDE"/>
    <w:rsid w:val="004374BF"/>
    <w:rsid w:val="004414F7"/>
    <w:rsid w:val="00441EFC"/>
    <w:rsid w:val="00445CB7"/>
    <w:rsid w:val="00451482"/>
    <w:rsid w:val="00451AE8"/>
    <w:rsid w:val="00451DE0"/>
    <w:rsid w:val="00452B4A"/>
    <w:rsid w:val="004545C4"/>
    <w:rsid w:val="004567DA"/>
    <w:rsid w:val="00456E14"/>
    <w:rsid w:val="004613F4"/>
    <w:rsid w:val="00466C86"/>
    <w:rsid w:val="00471BF8"/>
    <w:rsid w:val="004740AC"/>
    <w:rsid w:val="0047447B"/>
    <w:rsid w:val="00475B20"/>
    <w:rsid w:val="00475F00"/>
    <w:rsid w:val="00480942"/>
    <w:rsid w:val="00480DA8"/>
    <w:rsid w:val="00482003"/>
    <w:rsid w:val="00482228"/>
    <w:rsid w:val="00482921"/>
    <w:rsid w:val="004920C3"/>
    <w:rsid w:val="004931D2"/>
    <w:rsid w:val="00493576"/>
    <w:rsid w:val="00494169"/>
    <w:rsid w:val="0049549F"/>
    <w:rsid w:val="00495565"/>
    <w:rsid w:val="004964DE"/>
    <w:rsid w:val="00496CCD"/>
    <w:rsid w:val="00497B2D"/>
    <w:rsid w:val="004A015B"/>
    <w:rsid w:val="004A12C4"/>
    <w:rsid w:val="004A1330"/>
    <w:rsid w:val="004A1EE3"/>
    <w:rsid w:val="004A3B1E"/>
    <w:rsid w:val="004A4C10"/>
    <w:rsid w:val="004A7557"/>
    <w:rsid w:val="004B0E30"/>
    <w:rsid w:val="004B2C97"/>
    <w:rsid w:val="004B67E8"/>
    <w:rsid w:val="004C0C82"/>
    <w:rsid w:val="004C2412"/>
    <w:rsid w:val="004C244E"/>
    <w:rsid w:val="004C384B"/>
    <w:rsid w:val="004C3C98"/>
    <w:rsid w:val="004C7624"/>
    <w:rsid w:val="004C7924"/>
    <w:rsid w:val="004D44B7"/>
    <w:rsid w:val="004E0B9F"/>
    <w:rsid w:val="004E16FD"/>
    <w:rsid w:val="004E3593"/>
    <w:rsid w:val="004E3CC2"/>
    <w:rsid w:val="004E5D6F"/>
    <w:rsid w:val="004E7971"/>
    <w:rsid w:val="004F1F35"/>
    <w:rsid w:val="004F2777"/>
    <w:rsid w:val="004F4D9F"/>
    <w:rsid w:val="004F5DA3"/>
    <w:rsid w:val="004F6E89"/>
    <w:rsid w:val="005052BB"/>
    <w:rsid w:val="005064E9"/>
    <w:rsid w:val="005101BE"/>
    <w:rsid w:val="005102C1"/>
    <w:rsid w:val="00510C9E"/>
    <w:rsid w:val="005118C5"/>
    <w:rsid w:val="00513446"/>
    <w:rsid w:val="00513916"/>
    <w:rsid w:val="00515771"/>
    <w:rsid w:val="00517E0E"/>
    <w:rsid w:val="005202C2"/>
    <w:rsid w:val="00521865"/>
    <w:rsid w:val="005252E5"/>
    <w:rsid w:val="00525981"/>
    <w:rsid w:val="00526413"/>
    <w:rsid w:val="005309EF"/>
    <w:rsid w:val="00533B09"/>
    <w:rsid w:val="005373AD"/>
    <w:rsid w:val="005377F6"/>
    <w:rsid w:val="00544C21"/>
    <w:rsid w:val="0055202A"/>
    <w:rsid w:val="005535EF"/>
    <w:rsid w:val="00556351"/>
    <w:rsid w:val="00572C2E"/>
    <w:rsid w:val="00573A70"/>
    <w:rsid w:val="005752DF"/>
    <w:rsid w:val="00576AAB"/>
    <w:rsid w:val="0058037C"/>
    <w:rsid w:val="00580C71"/>
    <w:rsid w:val="00580F88"/>
    <w:rsid w:val="00584403"/>
    <w:rsid w:val="00585131"/>
    <w:rsid w:val="00586A6A"/>
    <w:rsid w:val="005916C8"/>
    <w:rsid w:val="00595B27"/>
    <w:rsid w:val="00596D8F"/>
    <w:rsid w:val="005A165B"/>
    <w:rsid w:val="005A7C0B"/>
    <w:rsid w:val="005B1327"/>
    <w:rsid w:val="005B251E"/>
    <w:rsid w:val="005B30F5"/>
    <w:rsid w:val="005B3F3E"/>
    <w:rsid w:val="005B410C"/>
    <w:rsid w:val="005B614E"/>
    <w:rsid w:val="005C114D"/>
    <w:rsid w:val="005C181E"/>
    <w:rsid w:val="005C4365"/>
    <w:rsid w:val="005C5D46"/>
    <w:rsid w:val="005C7054"/>
    <w:rsid w:val="005C713B"/>
    <w:rsid w:val="005D286A"/>
    <w:rsid w:val="005D51FB"/>
    <w:rsid w:val="005E13F8"/>
    <w:rsid w:val="005E2FCB"/>
    <w:rsid w:val="005E445C"/>
    <w:rsid w:val="005E4770"/>
    <w:rsid w:val="005E5C37"/>
    <w:rsid w:val="005F505E"/>
    <w:rsid w:val="005F5925"/>
    <w:rsid w:val="005F6878"/>
    <w:rsid w:val="0060039D"/>
    <w:rsid w:val="00600C7C"/>
    <w:rsid w:val="00602CB5"/>
    <w:rsid w:val="00602F37"/>
    <w:rsid w:val="0060392E"/>
    <w:rsid w:val="0060504B"/>
    <w:rsid w:val="00606880"/>
    <w:rsid w:val="00607D0A"/>
    <w:rsid w:val="006100CF"/>
    <w:rsid w:val="006123EA"/>
    <w:rsid w:val="0061399D"/>
    <w:rsid w:val="00613DA1"/>
    <w:rsid w:val="006142B2"/>
    <w:rsid w:val="00614ADA"/>
    <w:rsid w:val="00616983"/>
    <w:rsid w:val="0061760B"/>
    <w:rsid w:val="00617B64"/>
    <w:rsid w:val="00621829"/>
    <w:rsid w:val="006322D0"/>
    <w:rsid w:val="006330C7"/>
    <w:rsid w:val="00634465"/>
    <w:rsid w:val="0063480B"/>
    <w:rsid w:val="00641431"/>
    <w:rsid w:val="00641630"/>
    <w:rsid w:val="00641EFE"/>
    <w:rsid w:val="00642C5D"/>
    <w:rsid w:val="00642CBA"/>
    <w:rsid w:val="00644B24"/>
    <w:rsid w:val="00645E21"/>
    <w:rsid w:val="006462C2"/>
    <w:rsid w:val="006523C3"/>
    <w:rsid w:val="006548A4"/>
    <w:rsid w:val="00654CC3"/>
    <w:rsid w:val="00655C1A"/>
    <w:rsid w:val="00661D60"/>
    <w:rsid w:val="00664853"/>
    <w:rsid w:val="00664D31"/>
    <w:rsid w:val="0066557B"/>
    <w:rsid w:val="00665D0D"/>
    <w:rsid w:val="00665F61"/>
    <w:rsid w:val="00674524"/>
    <w:rsid w:val="00677802"/>
    <w:rsid w:val="00677A0D"/>
    <w:rsid w:val="006810FC"/>
    <w:rsid w:val="00681787"/>
    <w:rsid w:val="0068192C"/>
    <w:rsid w:val="0068277C"/>
    <w:rsid w:val="006827FB"/>
    <w:rsid w:val="00685CF6"/>
    <w:rsid w:val="00686872"/>
    <w:rsid w:val="00692A7F"/>
    <w:rsid w:val="00695F64"/>
    <w:rsid w:val="0069668C"/>
    <w:rsid w:val="006A1CD7"/>
    <w:rsid w:val="006A2E62"/>
    <w:rsid w:val="006A7FCD"/>
    <w:rsid w:val="006B1465"/>
    <w:rsid w:val="006B3EC2"/>
    <w:rsid w:val="006B3F68"/>
    <w:rsid w:val="006C00FD"/>
    <w:rsid w:val="006C54BB"/>
    <w:rsid w:val="006D0996"/>
    <w:rsid w:val="006D0EBF"/>
    <w:rsid w:val="006D5A41"/>
    <w:rsid w:val="006D75AB"/>
    <w:rsid w:val="006E05E1"/>
    <w:rsid w:val="006F2AD7"/>
    <w:rsid w:val="006F2CC2"/>
    <w:rsid w:val="006F3371"/>
    <w:rsid w:val="006F3C17"/>
    <w:rsid w:val="006F4A20"/>
    <w:rsid w:val="006F4DBA"/>
    <w:rsid w:val="006F5D4E"/>
    <w:rsid w:val="00700383"/>
    <w:rsid w:val="00702B4A"/>
    <w:rsid w:val="007036A1"/>
    <w:rsid w:val="00704DC7"/>
    <w:rsid w:val="007062BF"/>
    <w:rsid w:val="00707943"/>
    <w:rsid w:val="00711865"/>
    <w:rsid w:val="00712474"/>
    <w:rsid w:val="00713218"/>
    <w:rsid w:val="00713B47"/>
    <w:rsid w:val="00715F8B"/>
    <w:rsid w:val="00716403"/>
    <w:rsid w:val="00722A81"/>
    <w:rsid w:val="0072645E"/>
    <w:rsid w:val="00733C75"/>
    <w:rsid w:val="00733F5C"/>
    <w:rsid w:val="00734D72"/>
    <w:rsid w:val="00735F1D"/>
    <w:rsid w:val="00737804"/>
    <w:rsid w:val="0073789D"/>
    <w:rsid w:val="00740B54"/>
    <w:rsid w:val="007417DE"/>
    <w:rsid w:val="00745AF1"/>
    <w:rsid w:val="0074669B"/>
    <w:rsid w:val="00746DD4"/>
    <w:rsid w:val="00747DA3"/>
    <w:rsid w:val="00751C7F"/>
    <w:rsid w:val="00752E30"/>
    <w:rsid w:val="0075532F"/>
    <w:rsid w:val="007629AA"/>
    <w:rsid w:val="0076309C"/>
    <w:rsid w:val="0076654A"/>
    <w:rsid w:val="00767108"/>
    <w:rsid w:val="00772CB6"/>
    <w:rsid w:val="00772F92"/>
    <w:rsid w:val="0077647D"/>
    <w:rsid w:val="00776D3D"/>
    <w:rsid w:val="00777B7E"/>
    <w:rsid w:val="007831E1"/>
    <w:rsid w:val="00786233"/>
    <w:rsid w:val="00792FC9"/>
    <w:rsid w:val="007939B9"/>
    <w:rsid w:val="00794C18"/>
    <w:rsid w:val="007950DC"/>
    <w:rsid w:val="0079579C"/>
    <w:rsid w:val="00795D69"/>
    <w:rsid w:val="0079637F"/>
    <w:rsid w:val="007970F2"/>
    <w:rsid w:val="00797906"/>
    <w:rsid w:val="007A43B9"/>
    <w:rsid w:val="007A595E"/>
    <w:rsid w:val="007A72FE"/>
    <w:rsid w:val="007B5D26"/>
    <w:rsid w:val="007C0708"/>
    <w:rsid w:val="007C2987"/>
    <w:rsid w:val="007C3CFF"/>
    <w:rsid w:val="007C7A92"/>
    <w:rsid w:val="007C7D4E"/>
    <w:rsid w:val="007D022B"/>
    <w:rsid w:val="007D5C69"/>
    <w:rsid w:val="007E0C4D"/>
    <w:rsid w:val="007E164B"/>
    <w:rsid w:val="007E2E4D"/>
    <w:rsid w:val="007E3F46"/>
    <w:rsid w:val="007E4AEE"/>
    <w:rsid w:val="007F0FAD"/>
    <w:rsid w:val="007F123F"/>
    <w:rsid w:val="007F1BB4"/>
    <w:rsid w:val="007F4C68"/>
    <w:rsid w:val="007F6F3B"/>
    <w:rsid w:val="00800F2B"/>
    <w:rsid w:val="008021D4"/>
    <w:rsid w:val="00803FCF"/>
    <w:rsid w:val="00804BE1"/>
    <w:rsid w:val="00807874"/>
    <w:rsid w:val="00810D93"/>
    <w:rsid w:val="00811550"/>
    <w:rsid w:val="00811AE0"/>
    <w:rsid w:val="00812B71"/>
    <w:rsid w:val="00813317"/>
    <w:rsid w:val="00813B62"/>
    <w:rsid w:val="00814968"/>
    <w:rsid w:val="00815CE3"/>
    <w:rsid w:val="00820382"/>
    <w:rsid w:val="0082642A"/>
    <w:rsid w:val="0082654D"/>
    <w:rsid w:val="00830703"/>
    <w:rsid w:val="00832912"/>
    <w:rsid w:val="008354AC"/>
    <w:rsid w:val="00836B42"/>
    <w:rsid w:val="00844736"/>
    <w:rsid w:val="0084570D"/>
    <w:rsid w:val="008457CE"/>
    <w:rsid w:val="00846A27"/>
    <w:rsid w:val="00851880"/>
    <w:rsid w:val="008525F6"/>
    <w:rsid w:val="008552E0"/>
    <w:rsid w:val="008569ED"/>
    <w:rsid w:val="008614AF"/>
    <w:rsid w:val="00861DD9"/>
    <w:rsid w:val="00865798"/>
    <w:rsid w:val="0086745C"/>
    <w:rsid w:val="00871AE4"/>
    <w:rsid w:val="00874041"/>
    <w:rsid w:val="008760CB"/>
    <w:rsid w:val="00877CD8"/>
    <w:rsid w:val="00877EF8"/>
    <w:rsid w:val="00881D5F"/>
    <w:rsid w:val="008842FA"/>
    <w:rsid w:val="00887347"/>
    <w:rsid w:val="008907E4"/>
    <w:rsid w:val="00890D1E"/>
    <w:rsid w:val="00891054"/>
    <w:rsid w:val="008970A7"/>
    <w:rsid w:val="008976B4"/>
    <w:rsid w:val="0089777F"/>
    <w:rsid w:val="008A0705"/>
    <w:rsid w:val="008A7349"/>
    <w:rsid w:val="008B156B"/>
    <w:rsid w:val="008B1A24"/>
    <w:rsid w:val="008B1AB1"/>
    <w:rsid w:val="008B39AD"/>
    <w:rsid w:val="008B5781"/>
    <w:rsid w:val="008B593A"/>
    <w:rsid w:val="008B62B4"/>
    <w:rsid w:val="008C01DA"/>
    <w:rsid w:val="008C428C"/>
    <w:rsid w:val="008C46C4"/>
    <w:rsid w:val="008D42BC"/>
    <w:rsid w:val="008D46EE"/>
    <w:rsid w:val="008D57F0"/>
    <w:rsid w:val="008D68CE"/>
    <w:rsid w:val="008E18D7"/>
    <w:rsid w:val="008E2BF4"/>
    <w:rsid w:val="008E4039"/>
    <w:rsid w:val="008E554F"/>
    <w:rsid w:val="008E5939"/>
    <w:rsid w:val="008E5E7A"/>
    <w:rsid w:val="008F0274"/>
    <w:rsid w:val="008F0544"/>
    <w:rsid w:val="008F36B0"/>
    <w:rsid w:val="008F5ED4"/>
    <w:rsid w:val="008F6AD3"/>
    <w:rsid w:val="008F7B1D"/>
    <w:rsid w:val="00900757"/>
    <w:rsid w:val="009017EC"/>
    <w:rsid w:val="009035EE"/>
    <w:rsid w:val="009038AD"/>
    <w:rsid w:val="00906D09"/>
    <w:rsid w:val="00907563"/>
    <w:rsid w:val="0091168A"/>
    <w:rsid w:val="00913A9D"/>
    <w:rsid w:val="00914354"/>
    <w:rsid w:val="00917CE8"/>
    <w:rsid w:val="009215CC"/>
    <w:rsid w:val="009240E7"/>
    <w:rsid w:val="009249C4"/>
    <w:rsid w:val="00926D18"/>
    <w:rsid w:val="00931DBE"/>
    <w:rsid w:val="0093497B"/>
    <w:rsid w:val="00935DB4"/>
    <w:rsid w:val="00936ECF"/>
    <w:rsid w:val="009424C3"/>
    <w:rsid w:val="00942923"/>
    <w:rsid w:val="00950082"/>
    <w:rsid w:val="009608A3"/>
    <w:rsid w:val="00962B24"/>
    <w:rsid w:val="00964058"/>
    <w:rsid w:val="009651DC"/>
    <w:rsid w:val="00965BC8"/>
    <w:rsid w:val="00971DDF"/>
    <w:rsid w:val="00973164"/>
    <w:rsid w:val="00974BEF"/>
    <w:rsid w:val="009815AA"/>
    <w:rsid w:val="00982E73"/>
    <w:rsid w:val="00983095"/>
    <w:rsid w:val="009838D1"/>
    <w:rsid w:val="00984F73"/>
    <w:rsid w:val="0098743A"/>
    <w:rsid w:val="00990AA7"/>
    <w:rsid w:val="00992D7B"/>
    <w:rsid w:val="009933C6"/>
    <w:rsid w:val="00993752"/>
    <w:rsid w:val="009A104D"/>
    <w:rsid w:val="009A1C21"/>
    <w:rsid w:val="009A263B"/>
    <w:rsid w:val="009A76BD"/>
    <w:rsid w:val="009A7C15"/>
    <w:rsid w:val="009A7FC3"/>
    <w:rsid w:val="009B0B61"/>
    <w:rsid w:val="009B2CE7"/>
    <w:rsid w:val="009B4246"/>
    <w:rsid w:val="009B511D"/>
    <w:rsid w:val="009B7906"/>
    <w:rsid w:val="009D0596"/>
    <w:rsid w:val="009D191D"/>
    <w:rsid w:val="009D3DF8"/>
    <w:rsid w:val="009D4B34"/>
    <w:rsid w:val="009E2E22"/>
    <w:rsid w:val="009E3411"/>
    <w:rsid w:val="009E4BCD"/>
    <w:rsid w:val="009E5877"/>
    <w:rsid w:val="009E5883"/>
    <w:rsid w:val="009E7F38"/>
    <w:rsid w:val="009F07B8"/>
    <w:rsid w:val="009F76AB"/>
    <w:rsid w:val="009F7E33"/>
    <w:rsid w:val="00A0057B"/>
    <w:rsid w:val="00A0173A"/>
    <w:rsid w:val="00A05177"/>
    <w:rsid w:val="00A06624"/>
    <w:rsid w:val="00A07F28"/>
    <w:rsid w:val="00A1160D"/>
    <w:rsid w:val="00A16B53"/>
    <w:rsid w:val="00A17027"/>
    <w:rsid w:val="00A17270"/>
    <w:rsid w:val="00A22EBF"/>
    <w:rsid w:val="00A25875"/>
    <w:rsid w:val="00A33F2C"/>
    <w:rsid w:val="00A357B4"/>
    <w:rsid w:val="00A35DAE"/>
    <w:rsid w:val="00A44F3B"/>
    <w:rsid w:val="00A452FB"/>
    <w:rsid w:val="00A5313E"/>
    <w:rsid w:val="00A54CFF"/>
    <w:rsid w:val="00A56B1E"/>
    <w:rsid w:val="00A57340"/>
    <w:rsid w:val="00A579A1"/>
    <w:rsid w:val="00A57E2E"/>
    <w:rsid w:val="00A638EE"/>
    <w:rsid w:val="00A64329"/>
    <w:rsid w:val="00A65B9B"/>
    <w:rsid w:val="00A66762"/>
    <w:rsid w:val="00A70435"/>
    <w:rsid w:val="00A745A6"/>
    <w:rsid w:val="00A75482"/>
    <w:rsid w:val="00A7713E"/>
    <w:rsid w:val="00A80FE6"/>
    <w:rsid w:val="00A82208"/>
    <w:rsid w:val="00A826B7"/>
    <w:rsid w:val="00A8345A"/>
    <w:rsid w:val="00A835C7"/>
    <w:rsid w:val="00A83F27"/>
    <w:rsid w:val="00A844CF"/>
    <w:rsid w:val="00A84836"/>
    <w:rsid w:val="00A86F15"/>
    <w:rsid w:val="00A90700"/>
    <w:rsid w:val="00A92620"/>
    <w:rsid w:val="00A94AE5"/>
    <w:rsid w:val="00A94BFD"/>
    <w:rsid w:val="00AA0124"/>
    <w:rsid w:val="00AA2F99"/>
    <w:rsid w:val="00AA5118"/>
    <w:rsid w:val="00AA6E90"/>
    <w:rsid w:val="00AB0461"/>
    <w:rsid w:val="00AB0DA5"/>
    <w:rsid w:val="00AB0F26"/>
    <w:rsid w:val="00AB2CAE"/>
    <w:rsid w:val="00AB6432"/>
    <w:rsid w:val="00AB7315"/>
    <w:rsid w:val="00AB7B82"/>
    <w:rsid w:val="00AC1294"/>
    <w:rsid w:val="00AC3B11"/>
    <w:rsid w:val="00AC3ED8"/>
    <w:rsid w:val="00AC4150"/>
    <w:rsid w:val="00AC6BDF"/>
    <w:rsid w:val="00AC7F18"/>
    <w:rsid w:val="00AD017D"/>
    <w:rsid w:val="00AD0F3C"/>
    <w:rsid w:val="00AD1502"/>
    <w:rsid w:val="00AD3935"/>
    <w:rsid w:val="00AD45E7"/>
    <w:rsid w:val="00AD7F05"/>
    <w:rsid w:val="00AE06C8"/>
    <w:rsid w:val="00AE3187"/>
    <w:rsid w:val="00AE38E6"/>
    <w:rsid w:val="00AE5E12"/>
    <w:rsid w:val="00AF1EAB"/>
    <w:rsid w:val="00AF3FE2"/>
    <w:rsid w:val="00AF4D45"/>
    <w:rsid w:val="00B0233E"/>
    <w:rsid w:val="00B03114"/>
    <w:rsid w:val="00B03B61"/>
    <w:rsid w:val="00B04F19"/>
    <w:rsid w:val="00B07C9D"/>
    <w:rsid w:val="00B1109B"/>
    <w:rsid w:val="00B16645"/>
    <w:rsid w:val="00B17D64"/>
    <w:rsid w:val="00B17F5C"/>
    <w:rsid w:val="00B20420"/>
    <w:rsid w:val="00B20919"/>
    <w:rsid w:val="00B24DC9"/>
    <w:rsid w:val="00B27101"/>
    <w:rsid w:val="00B27552"/>
    <w:rsid w:val="00B37408"/>
    <w:rsid w:val="00B37B3B"/>
    <w:rsid w:val="00B411B7"/>
    <w:rsid w:val="00B4474E"/>
    <w:rsid w:val="00B45ABF"/>
    <w:rsid w:val="00B471DF"/>
    <w:rsid w:val="00B47480"/>
    <w:rsid w:val="00B5012B"/>
    <w:rsid w:val="00B502F2"/>
    <w:rsid w:val="00B53224"/>
    <w:rsid w:val="00B5369D"/>
    <w:rsid w:val="00B536E6"/>
    <w:rsid w:val="00B56592"/>
    <w:rsid w:val="00B56DAD"/>
    <w:rsid w:val="00B571E5"/>
    <w:rsid w:val="00B64013"/>
    <w:rsid w:val="00B665B3"/>
    <w:rsid w:val="00B67A3C"/>
    <w:rsid w:val="00B702AE"/>
    <w:rsid w:val="00B72DFB"/>
    <w:rsid w:val="00B759E7"/>
    <w:rsid w:val="00B75E13"/>
    <w:rsid w:val="00B7683C"/>
    <w:rsid w:val="00B8275C"/>
    <w:rsid w:val="00B83CAB"/>
    <w:rsid w:val="00B85DFC"/>
    <w:rsid w:val="00B97014"/>
    <w:rsid w:val="00BA146C"/>
    <w:rsid w:val="00BA229C"/>
    <w:rsid w:val="00BA77F1"/>
    <w:rsid w:val="00BB0542"/>
    <w:rsid w:val="00BB05F5"/>
    <w:rsid w:val="00BB4696"/>
    <w:rsid w:val="00BC3951"/>
    <w:rsid w:val="00BC3D50"/>
    <w:rsid w:val="00BC6E4A"/>
    <w:rsid w:val="00BC7640"/>
    <w:rsid w:val="00BC7899"/>
    <w:rsid w:val="00BC7A0A"/>
    <w:rsid w:val="00BD068F"/>
    <w:rsid w:val="00BD279A"/>
    <w:rsid w:val="00BE023B"/>
    <w:rsid w:val="00BE262F"/>
    <w:rsid w:val="00BF148E"/>
    <w:rsid w:val="00BF16B7"/>
    <w:rsid w:val="00BF5337"/>
    <w:rsid w:val="00C004A6"/>
    <w:rsid w:val="00C00802"/>
    <w:rsid w:val="00C008A3"/>
    <w:rsid w:val="00C013B1"/>
    <w:rsid w:val="00C029CA"/>
    <w:rsid w:val="00C035E9"/>
    <w:rsid w:val="00C03B19"/>
    <w:rsid w:val="00C05A92"/>
    <w:rsid w:val="00C10822"/>
    <w:rsid w:val="00C118AA"/>
    <w:rsid w:val="00C16413"/>
    <w:rsid w:val="00C177F8"/>
    <w:rsid w:val="00C25B2D"/>
    <w:rsid w:val="00C30F07"/>
    <w:rsid w:val="00C311E2"/>
    <w:rsid w:val="00C31D3A"/>
    <w:rsid w:val="00C351DD"/>
    <w:rsid w:val="00C40AE4"/>
    <w:rsid w:val="00C4160F"/>
    <w:rsid w:val="00C43891"/>
    <w:rsid w:val="00C451F6"/>
    <w:rsid w:val="00C4557E"/>
    <w:rsid w:val="00C45DA9"/>
    <w:rsid w:val="00C47EE7"/>
    <w:rsid w:val="00C51EBE"/>
    <w:rsid w:val="00C57D90"/>
    <w:rsid w:val="00C61CF7"/>
    <w:rsid w:val="00C620B4"/>
    <w:rsid w:val="00C6299A"/>
    <w:rsid w:val="00C65F8C"/>
    <w:rsid w:val="00C66665"/>
    <w:rsid w:val="00C705DE"/>
    <w:rsid w:val="00C7496C"/>
    <w:rsid w:val="00C75381"/>
    <w:rsid w:val="00C802A4"/>
    <w:rsid w:val="00C80E30"/>
    <w:rsid w:val="00C82896"/>
    <w:rsid w:val="00C87C96"/>
    <w:rsid w:val="00C90C6E"/>
    <w:rsid w:val="00C91891"/>
    <w:rsid w:val="00C9762B"/>
    <w:rsid w:val="00CA1552"/>
    <w:rsid w:val="00CA3063"/>
    <w:rsid w:val="00CA3EF2"/>
    <w:rsid w:val="00CA4ABE"/>
    <w:rsid w:val="00CB29BE"/>
    <w:rsid w:val="00CB420E"/>
    <w:rsid w:val="00CB486F"/>
    <w:rsid w:val="00CB5CF2"/>
    <w:rsid w:val="00CB6D9F"/>
    <w:rsid w:val="00CC30FB"/>
    <w:rsid w:val="00CC5824"/>
    <w:rsid w:val="00CC5ED3"/>
    <w:rsid w:val="00CD089E"/>
    <w:rsid w:val="00CD734A"/>
    <w:rsid w:val="00CE0A84"/>
    <w:rsid w:val="00CE19E7"/>
    <w:rsid w:val="00CE1F6F"/>
    <w:rsid w:val="00CE3054"/>
    <w:rsid w:val="00CE3173"/>
    <w:rsid w:val="00CE4B63"/>
    <w:rsid w:val="00CE5DFE"/>
    <w:rsid w:val="00CE5EC6"/>
    <w:rsid w:val="00CF2A96"/>
    <w:rsid w:val="00CF3223"/>
    <w:rsid w:val="00CF3DEB"/>
    <w:rsid w:val="00CF4147"/>
    <w:rsid w:val="00CF4294"/>
    <w:rsid w:val="00CF5E08"/>
    <w:rsid w:val="00D0088E"/>
    <w:rsid w:val="00D03C14"/>
    <w:rsid w:val="00D043D9"/>
    <w:rsid w:val="00D074E9"/>
    <w:rsid w:val="00D10EFE"/>
    <w:rsid w:val="00D10F08"/>
    <w:rsid w:val="00D115BE"/>
    <w:rsid w:val="00D15F00"/>
    <w:rsid w:val="00D175FD"/>
    <w:rsid w:val="00D20008"/>
    <w:rsid w:val="00D21149"/>
    <w:rsid w:val="00D21743"/>
    <w:rsid w:val="00D23C1B"/>
    <w:rsid w:val="00D313D2"/>
    <w:rsid w:val="00D32172"/>
    <w:rsid w:val="00D3547F"/>
    <w:rsid w:val="00D357DC"/>
    <w:rsid w:val="00D400DF"/>
    <w:rsid w:val="00D4099D"/>
    <w:rsid w:val="00D40B0C"/>
    <w:rsid w:val="00D4100B"/>
    <w:rsid w:val="00D419FA"/>
    <w:rsid w:val="00D44AB9"/>
    <w:rsid w:val="00D460F6"/>
    <w:rsid w:val="00D47525"/>
    <w:rsid w:val="00D51915"/>
    <w:rsid w:val="00D5355B"/>
    <w:rsid w:val="00D53B62"/>
    <w:rsid w:val="00D54894"/>
    <w:rsid w:val="00D5515C"/>
    <w:rsid w:val="00D60701"/>
    <w:rsid w:val="00D63DF3"/>
    <w:rsid w:val="00D64A18"/>
    <w:rsid w:val="00D64BAE"/>
    <w:rsid w:val="00D65F9D"/>
    <w:rsid w:val="00D6665C"/>
    <w:rsid w:val="00D66D48"/>
    <w:rsid w:val="00D72549"/>
    <w:rsid w:val="00D7363E"/>
    <w:rsid w:val="00D738A0"/>
    <w:rsid w:val="00D74881"/>
    <w:rsid w:val="00D74E1D"/>
    <w:rsid w:val="00D75B89"/>
    <w:rsid w:val="00D8000D"/>
    <w:rsid w:val="00D80B0C"/>
    <w:rsid w:val="00D81A3B"/>
    <w:rsid w:val="00D8256F"/>
    <w:rsid w:val="00D82A70"/>
    <w:rsid w:val="00D8300E"/>
    <w:rsid w:val="00D87A78"/>
    <w:rsid w:val="00D87EB3"/>
    <w:rsid w:val="00D9001A"/>
    <w:rsid w:val="00D93E6E"/>
    <w:rsid w:val="00D95791"/>
    <w:rsid w:val="00D958E6"/>
    <w:rsid w:val="00D97DA7"/>
    <w:rsid w:val="00D97DC0"/>
    <w:rsid w:val="00DA2E2A"/>
    <w:rsid w:val="00DA2FCD"/>
    <w:rsid w:val="00DA3194"/>
    <w:rsid w:val="00DA34DC"/>
    <w:rsid w:val="00DA60FF"/>
    <w:rsid w:val="00DA698F"/>
    <w:rsid w:val="00DA6BEF"/>
    <w:rsid w:val="00DA7772"/>
    <w:rsid w:val="00DB0099"/>
    <w:rsid w:val="00DB2714"/>
    <w:rsid w:val="00DB2CB9"/>
    <w:rsid w:val="00DB45C1"/>
    <w:rsid w:val="00DB52C1"/>
    <w:rsid w:val="00DB5C6F"/>
    <w:rsid w:val="00DC016C"/>
    <w:rsid w:val="00DC37FC"/>
    <w:rsid w:val="00DC528C"/>
    <w:rsid w:val="00DD1377"/>
    <w:rsid w:val="00DD4E11"/>
    <w:rsid w:val="00DD6AB5"/>
    <w:rsid w:val="00DD76EF"/>
    <w:rsid w:val="00DE06FB"/>
    <w:rsid w:val="00DE124B"/>
    <w:rsid w:val="00DE2765"/>
    <w:rsid w:val="00DE31AA"/>
    <w:rsid w:val="00DE70F2"/>
    <w:rsid w:val="00DF0095"/>
    <w:rsid w:val="00DF6AA0"/>
    <w:rsid w:val="00E00C88"/>
    <w:rsid w:val="00E020F7"/>
    <w:rsid w:val="00E023ED"/>
    <w:rsid w:val="00E038A7"/>
    <w:rsid w:val="00E06511"/>
    <w:rsid w:val="00E07561"/>
    <w:rsid w:val="00E077FE"/>
    <w:rsid w:val="00E13291"/>
    <w:rsid w:val="00E139F0"/>
    <w:rsid w:val="00E15DB3"/>
    <w:rsid w:val="00E21246"/>
    <w:rsid w:val="00E21ADE"/>
    <w:rsid w:val="00E22E6F"/>
    <w:rsid w:val="00E237D0"/>
    <w:rsid w:val="00E242E5"/>
    <w:rsid w:val="00E27E4F"/>
    <w:rsid w:val="00E30158"/>
    <w:rsid w:val="00E31BA3"/>
    <w:rsid w:val="00E3300B"/>
    <w:rsid w:val="00E361DA"/>
    <w:rsid w:val="00E36427"/>
    <w:rsid w:val="00E41B36"/>
    <w:rsid w:val="00E431D9"/>
    <w:rsid w:val="00E439A0"/>
    <w:rsid w:val="00E4447F"/>
    <w:rsid w:val="00E44B61"/>
    <w:rsid w:val="00E45B16"/>
    <w:rsid w:val="00E47745"/>
    <w:rsid w:val="00E54277"/>
    <w:rsid w:val="00E5663A"/>
    <w:rsid w:val="00E613F8"/>
    <w:rsid w:val="00E618F3"/>
    <w:rsid w:val="00E621D1"/>
    <w:rsid w:val="00E63B9E"/>
    <w:rsid w:val="00E656A1"/>
    <w:rsid w:val="00E7121B"/>
    <w:rsid w:val="00E72667"/>
    <w:rsid w:val="00E754E3"/>
    <w:rsid w:val="00E7644A"/>
    <w:rsid w:val="00E77B0F"/>
    <w:rsid w:val="00E80CCD"/>
    <w:rsid w:val="00E815F6"/>
    <w:rsid w:val="00E81F30"/>
    <w:rsid w:val="00E82D4A"/>
    <w:rsid w:val="00E8440D"/>
    <w:rsid w:val="00E85266"/>
    <w:rsid w:val="00E85525"/>
    <w:rsid w:val="00E86127"/>
    <w:rsid w:val="00E90DB6"/>
    <w:rsid w:val="00E93418"/>
    <w:rsid w:val="00E93CDF"/>
    <w:rsid w:val="00E95871"/>
    <w:rsid w:val="00E97116"/>
    <w:rsid w:val="00E97AE9"/>
    <w:rsid w:val="00EA0D6C"/>
    <w:rsid w:val="00EA1366"/>
    <w:rsid w:val="00EA145E"/>
    <w:rsid w:val="00EA28AD"/>
    <w:rsid w:val="00EA35BB"/>
    <w:rsid w:val="00EA5A89"/>
    <w:rsid w:val="00EA5CA8"/>
    <w:rsid w:val="00EA7A50"/>
    <w:rsid w:val="00EA7A63"/>
    <w:rsid w:val="00EB213C"/>
    <w:rsid w:val="00EB319A"/>
    <w:rsid w:val="00EB3CAD"/>
    <w:rsid w:val="00EB3F20"/>
    <w:rsid w:val="00EB400E"/>
    <w:rsid w:val="00EC24FE"/>
    <w:rsid w:val="00EC401E"/>
    <w:rsid w:val="00EC53BF"/>
    <w:rsid w:val="00EC5CE5"/>
    <w:rsid w:val="00EC5DEA"/>
    <w:rsid w:val="00EC7573"/>
    <w:rsid w:val="00ED0752"/>
    <w:rsid w:val="00ED2625"/>
    <w:rsid w:val="00ED330F"/>
    <w:rsid w:val="00EE12D9"/>
    <w:rsid w:val="00EE26F3"/>
    <w:rsid w:val="00EE7987"/>
    <w:rsid w:val="00EF0B5A"/>
    <w:rsid w:val="00EF11B9"/>
    <w:rsid w:val="00EF3890"/>
    <w:rsid w:val="00EF7FEB"/>
    <w:rsid w:val="00F0166A"/>
    <w:rsid w:val="00F029BE"/>
    <w:rsid w:val="00F03AD9"/>
    <w:rsid w:val="00F06C85"/>
    <w:rsid w:val="00F06F9E"/>
    <w:rsid w:val="00F07CD2"/>
    <w:rsid w:val="00F106F2"/>
    <w:rsid w:val="00F111BA"/>
    <w:rsid w:val="00F13881"/>
    <w:rsid w:val="00F142A7"/>
    <w:rsid w:val="00F1461B"/>
    <w:rsid w:val="00F15877"/>
    <w:rsid w:val="00F20902"/>
    <w:rsid w:val="00F2224C"/>
    <w:rsid w:val="00F22FD2"/>
    <w:rsid w:val="00F2489B"/>
    <w:rsid w:val="00F305A5"/>
    <w:rsid w:val="00F30D53"/>
    <w:rsid w:val="00F32C5E"/>
    <w:rsid w:val="00F33A88"/>
    <w:rsid w:val="00F3543A"/>
    <w:rsid w:val="00F35D88"/>
    <w:rsid w:val="00F36CBC"/>
    <w:rsid w:val="00F37351"/>
    <w:rsid w:val="00F44E6A"/>
    <w:rsid w:val="00F4599F"/>
    <w:rsid w:val="00F50457"/>
    <w:rsid w:val="00F51F2D"/>
    <w:rsid w:val="00F55223"/>
    <w:rsid w:val="00F61730"/>
    <w:rsid w:val="00F65224"/>
    <w:rsid w:val="00F666BC"/>
    <w:rsid w:val="00F67C08"/>
    <w:rsid w:val="00F72BCC"/>
    <w:rsid w:val="00F73262"/>
    <w:rsid w:val="00F746A3"/>
    <w:rsid w:val="00F77107"/>
    <w:rsid w:val="00F77740"/>
    <w:rsid w:val="00F8310D"/>
    <w:rsid w:val="00F917D2"/>
    <w:rsid w:val="00F931C7"/>
    <w:rsid w:val="00F95C0A"/>
    <w:rsid w:val="00F971FB"/>
    <w:rsid w:val="00F97813"/>
    <w:rsid w:val="00FA13E4"/>
    <w:rsid w:val="00FA286F"/>
    <w:rsid w:val="00FA2941"/>
    <w:rsid w:val="00FA2DD1"/>
    <w:rsid w:val="00FA4C28"/>
    <w:rsid w:val="00FB3D5B"/>
    <w:rsid w:val="00FB5F9B"/>
    <w:rsid w:val="00FC097D"/>
    <w:rsid w:val="00FC28D1"/>
    <w:rsid w:val="00FC4B36"/>
    <w:rsid w:val="00FC532F"/>
    <w:rsid w:val="00FC5860"/>
    <w:rsid w:val="00FC6DA6"/>
    <w:rsid w:val="00FC7A9B"/>
    <w:rsid w:val="00FD2182"/>
    <w:rsid w:val="00FD354B"/>
    <w:rsid w:val="00FD3B65"/>
    <w:rsid w:val="00FD63D7"/>
    <w:rsid w:val="00FD7D29"/>
    <w:rsid w:val="00FE1603"/>
    <w:rsid w:val="00FE23ED"/>
    <w:rsid w:val="00FE2F51"/>
    <w:rsid w:val="00FE2FF1"/>
    <w:rsid w:val="00FE4780"/>
    <w:rsid w:val="00FE6B43"/>
    <w:rsid w:val="00FF02F4"/>
    <w:rsid w:val="00FF118C"/>
    <w:rsid w:val="00FF1453"/>
    <w:rsid w:val="00FF310A"/>
    <w:rsid w:val="00FF3B99"/>
    <w:rsid w:val="00FF639D"/>
    <w:rsid w:val="00FF6678"/>
    <w:rsid w:val="00FF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13BCA5C"/>
  <w14:defaultImageDpi w14:val="32767"/>
  <w15:docId w15:val="{96D9CD50-C8E1-4FF8-BC54-55538DF7A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List Paragraph"/>
    <w:basedOn w:val="a"/>
    <w:pPr>
      <w:ind w:left="840"/>
    </w:pPr>
  </w:style>
  <w:style w:type="paragraph" w:styleId="a5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6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游明朝" w:eastAsia="游明朝" w:hAnsi="游明朝" w:cs="游明朝"/>
      <w:sz w:val="20"/>
    </w:rPr>
  </w:style>
  <w:style w:type="paragraph" w:customStyle="1" w:styleId="EndNoteBibliography">
    <w:name w:val="EndNote Bibliography"/>
    <w:basedOn w:val="a"/>
    <w:rPr>
      <w:rFonts w:ascii="游明朝" w:eastAsia="游明朝" w:hAnsi="游明朝" w:cs="游明朝"/>
      <w:sz w:val="20"/>
    </w:rPr>
  </w:style>
  <w:style w:type="paragraph" w:styleId="Web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character" w:styleId="a7">
    <w:name w:val="line number"/>
    <w:basedOn w:val="a0"/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CommentText1">
    <w:name w:val="Comment Text1"/>
    <w:basedOn w:val="a"/>
    <w:pPr>
      <w:jc w:val="left"/>
    </w:pPr>
    <w:rPr>
      <w:rFonts w:ascii="Calibri" w:eastAsia="Calibri" w:hAnsi="Calibri" w:cs="Calibri"/>
      <w:sz w:val="20"/>
    </w:rPr>
  </w:style>
  <w:style w:type="paragraph" w:styleId="a8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a9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styleId="aa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styleId="ab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AbstractSubheading">
    <w:name w:val="Abstract Subheading"/>
    <w:basedOn w:val="a"/>
    <w:next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styleId="ac">
    <w:name w:val="Hyperlink"/>
    <w:basedOn w:val="a0"/>
    <w:rPr>
      <w:color w:val="0563C1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d">
    <w:name w:val="annotation text"/>
    <w:basedOn w:val="a"/>
    <w:link w:val="ae"/>
    <w:uiPriority w:val="99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Pr>
      <w:sz w:val="20"/>
      <w:szCs w:val="20"/>
    </w:rPr>
  </w:style>
  <w:style w:type="character" w:styleId="af">
    <w:name w:val="annotation reference"/>
    <w:basedOn w:val="a0"/>
    <w:uiPriority w:val="99"/>
    <w:rPr>
      <w:sz w:val="16"/>
      <w:szCs w:val="16"/>
    </w:rPr>
  </w:style>
  <w:style w:type="paragraph" w:styleId="af0">
    <w:name w:val="Revision"/>
    <w:hidden/>
    <w:uiPriority w:val="99"/>
    <w:semiHidden/>
    <w:rsid w:val="002C1180"/>
  </w:style>
  <w:style w:type="paragraph" w:styleId="af1">
    <w:name w:val="annotation subject"/>
    <w:basedOn w:val="ad"/>
    <w:next w:val="ad"/>
    <w:link w:val="af2"/>
    <w:uiPriority w:val="99"/>
    <w:rsid w:val="002C1180"/>
    <w:rPr>
      <w:b/>
      <w:bCs/>
    </w:rPr>
  </w:style>
  <w:style w:type="character" w:customStyle="1" w:styleId="af2">
    <w:name w:val="コメント内容 (文字)"/>
    <w:basedOn w:val="ae"/>
    <w:link w:val="af1"/>
    <w:uiPriority w:val="99"/>
    <w:rsid w:val="002C1180"/>
    <w:rPr>
      <w:b/>
      <w:bCs/>
      <w:sz w:val="20"/>
      <w:szCs w:val="20"/>
    </w:rPr>
  </w:style>
  <w:style w:type="paragraph" w:customStyle="1" w:styleId="p1">
    <w:name w:val="p1"/>
    <w:basedOn w:val="a"/>
    <w:rsid w:val="003D0C65"/>
    <w:pPr>
      <w:widowControl/>
      <w:jc w:val="left"/>
    </w:pPr>
    <w:rPr>
      <w:rFonts w:ascii=".AppleSystemUIFont" w:eastAsia="ＭＳ Ｐゴシック" w:hAnsi=".AppleSystemUIFont" w:cs="ＭＳ Ｐゴシック"/>
      <w:color w:val="0E0E0E"/>
      <w:kern w:val="0"/>
      <w:szCs w:val="21"/>
    </w:rPr>
  </w:style>
  <w:style w:type="character" w:styleId="af3">
    <w:name w:val="Unresolved Mention"/>
    <w:basedOn w:val="a0"/>
    <w:uiPriority w:val="99"/>
    <w:rsid w:val="007F0FAD"/>
    <w:rPr>
      <w:color w:val="605E5C"/>
      <w:shd w:val="clear" w:color="auto" w:fill="E1DFDD"/>
    </w:rPr>
  </w:style>
  <w:style w:type="character" w:styleId="af4">
    <w:name w:val="Strong"/>
    <w:basedOn w:val="a0"/>
    <w:uiPriority w:val="22"/>
    <w:qFormat/>
    <w:rsid w:val="00804BE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C6E20F4-545B-CE47-8358-1E180BCF0307}">
  <we:reference id="wa104380773" version="2.1.4.0" store="en-US" storeType="omex"/>
  <we:alternateReferences>
    <we:reference id="wa104380773" version="2.1.4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041003-23B2-412B-B9FD-43EDB68F1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hiro MIYAZAKI</dc:creator>
  <cp:lastModifiedBy>Yoshihiro MIYAZAKI</cp:lastModifiedBy>
  <cp:revision>10</cp:revision>
  <dcterms:created xsi:type="dcterms:W3CDTF">2025-06-05T02:16:00Z</dcterms:created>
  <dcterms:modified xsi:type="dcterms:W3CDTF">2025-06-25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04b33d84b52812814cc610a15ef864e8e256695fea50c733f19f71f75f0ea68c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328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19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6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crm_b14f40b5-08cc-4232-9330-71b1446eac52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50109/I:0806fbaa-edfb-4ee7-94bd-bd3d19b030c2</vt:lpwstr>
  </property>
  <property fmtid="{D5CDD505-2E9C-101B-9397-08002B2CF9AE}" pid="19" name="Merops processed date">
    <vt:lpwstr>2025/01/09 10:23:21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19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journal-of-gastrointestinal-surgery</vt:lpwstr>
  </property>
  <property fmtid="{D5CDD505-2E9C-101B-9397-08002B2CF9AE}" pid="25" name="Merops Standard Set modified">
    <vt:lpwstr/>
  </property>
  <property fmtid="{D5CDD505-2E9C-101B-9397-08002B2CF9AE}" pid="26" name="Merops tables count">
    <vt:lpwstr>3</vt:lpwstr>
  </property>
  <property fmtid="{D5CDD505-2E9C-101B-9397-08002B2CF9AE}" pid="27" name="Merops word count">
    <vt:lpwstr>5649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